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94FAC" w14:textId="77777777" w:rsidR="00CD3860" w:rsidRDefault="00B8299D">
      <w:pPr>
        <w:jc w:val="center"/>
        <w:rPr>
          <w:b/>
        </w:rPr>
      </w:pPr>
      <w:r>
        <w:rPr>
          <w:b/>
        </w:rPr>
        <w:t>Why are poor countries poorer than rich countries?</w:t>
      </w:r>
    </w:p>
    <w:p w14:paraId="31125D4A" w14:textId="77777777" w:rsidR="00CD3860" w:rsidRDefault="00B8299D">
      <w:pPr>
        <w:jc w:val="center"/>
        <w:rPr>
          <w:b/>
        </w:rPr>
      </w:pPr>
      <w:r>
        <w:rPr>
          <w:b/>
        </w:rPr>
        <w:t>Development and validation of the Cross-Country Inequality Attributions Scale (C-CIAS)</w:t>
      </w:r>
    </w:p>
    <w:p w14:paraId="2891B7A0" w14:textId="77777777" w:rsidR="00CD3860" w:rsidRDefault="00B8299D">
      <w:pPr>
        <w:jc w:val="center"/>
        <w:rPr>
          <w:b/>
        </w:rPr>
      </w:pPr>
      <w:r>
        <w:rPr>
          <w:b/>
        </w:rPr>
        <w:t>Supplementary Materials</w:t>
      </w:r>
    </w:p>
    <w:p w14:paraId="793E437F" w14:textId="77777777" w:rsidR="00CD3860" w:rsidRDefault="00B8299D">
      <w:pPr>
        <w:spacing w:line="276" w:lineRule="auto"/>
      </w:pPr>
      <w:bookmarkStart w:id="0" w:name="_heading=h.1fob9te" w:colFirst="0" w:colLast="0"/>
      <w:bookmarkEnd w:id="0"/>
      <w:r>
        <w:rPr>
          <w:b/>
        </w:rPr>
        <w:t>Table S1.</w:t>
      </w:r>
      <w:r>
        <w:t xml:space="preserve"> Descriptive statistics of the samples and measures by country (Study 1).</w:t>
      </w:r>
    </w:p>
    <w:tbl>
      <w:tblPr>
        <w:tblStyle w:val="af"/>
        <w:tblW w:w="9624" w:type="dxa"/>
        <w:tblInd w:w="-53" w:type="dxa"/>
        <w:tblLayout w:type="fixed"/>
        <w:tblLook w:val="0400" w:firstRow="0" w:lastRow="0" w:firstColumn="0" w:lastColumn="0" w:noHBand="0" w:noVBand="1"/>
      </w:tblPr>
      <w:tblGrid>
        <w:gridCol w:w="4254"/>
        <w:gridCol w:w="1708"/>
        <w:gridCol w:w="1872"/>
        <w:gridCol w:w="1790"/>
      </w:tblGrid>
      <w:tr w:rsidR="00CD3860" w14:paraId="7F18C730" w14:textId="77777777">
        <w:trPr>
          <w:trHeight w:val="315"/>
        </w:trPr>
        <w:tc>
          <w:tcPr>
            <w:tcW w:w="4254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B05F30" w14:textId="77777777" w:rsidR="00CD3860" w:rsidRDefault="00CD3860">
            <w:pPr>
              <w:spacing w:line="240" w:lineRule="auto"/>
              <w:ind w:firstLine="284"/>
              <w:rPr>
                <w:sz w:val="18"/>
                <w:szCs w:val="18"/>
              </w:rPr>
            </w:pPr>
          </w:p>
        </w:tc>
        <w:tc>
          <w:tcPr>
            <w:tcW w:w="1708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409E9C" w14:textId="77777777" w:rsidR="00CD3860" w:rsidRDefault="00B8299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aly (N = 246)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11AF46" w14:textId="77777777" w:rsidR="00CD3860" w:rsidRDefault="00B8299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th Africa (N = 228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7DD9C9" w14:textId="77777777" w:rsidR="00CD3860" w:rsidRDefault="00B8299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K (N = 248)</w:t>
            </w:r>
          </w:p>
        </w:tc>
      </w:tr>
      <w:tr w:rsidR="00CD3860" w14:paraId="4C1070F8" w14:textId="77777777">
        <w:trPr>
          <w:trHeight w:val="315"/>
        </w:trPr>
        <w:tc>
          <w:tcPr>
            <w:tcW w:w="4254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9E6E1A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F2CA69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5 (8.03)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4C1ECD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3 (7.73)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464D4D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7 (15.22)</w:t>
            </w:r>
          </w:p>
        </w:tc>
      </w:tr>
      <w:tr w:rsidR="00CD3860" w14:paraId="457EEF66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CAA672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ducation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6040C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5 (2.75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A1D235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1 (3.14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0A12C5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9 (9.63)</w:t>
            </w:r>
          </w:p>
        </w:tc>
      </w:tr>
      <w:tr w:rsidR="00CD3860" w14:paraId="13E752CE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B3021C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ender – 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64AEC9" w14:textId="77777777" w:rsidR="00CD3860" w:rsidRDefault="00CD3860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921ADB" w14:textId="77777777" w:rsidR="00CD3860" w:rsidRDefault="00CD386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1D0220" w14:textId="77777777" w:rsidR="00CD3860" w:rsidRDefault="00CD3860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CD3860" w14:paraId="030A8EFD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605FC3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emale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4674CA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2 </w:t>
            </w:r>
            <w:r>
              <w:rPr>
                <w:sz w:val="18"/>
                <w:szCs w:val="18"/>
              </w:rPr>
              <w:t>(50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FB1EA9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(49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D3F27D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(49%)</w:t>
            </w:r>
          </w:p>
        </w:tc>
      </w:tr>
      <w:tr w:rsidR="00CD3860" w14:paraId="435AA20A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1C30C3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le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87932B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 (48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25996F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(50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7C15BC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50%)</w:t>
            </w:r>
          </w:p>
        </w:tc>
      </w:tr>
      <w:tr w:rsidR="00CD3860" w14:paraId="0CA69ED9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07442F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n-binary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CF7DCA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.8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19897E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BCA22F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8%)</w:t>
            </w:r>
          </w:p>
        </w:tc>
      </w:tr>
      <w:tr w:rsidR="00CD3860" w14:paraId="18491993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28A007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Work status – 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902B67" w14:textId="77777777" w:rsidR="00CD3860" w:rsidRDefault="00CD3860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DDAF77" w14:textId="77777777" w:rsidR="00CD3860" w:rsidRDefault="00CD386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A11FAE" w14:textId="77777777" w:rsidR="00CD3860" w:rsidRDefault="00CD3860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CD3860" w14:paraId="3666951C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66DB31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mployed full-time (30+ hours weekly)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F3C8E2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22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6E570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39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0D619C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(46%)</w:t>
            </w:r>
          </w:p>
        </w:tc>
      </w:tr>
      <w:tr w:rsidR="00CD3860" w14:paraId="2DD00954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731B2E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mployed part-time (15-29 hours weekly)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E67C8B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17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44A941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  <w:r>
              <w:rPr>
                <w:sz w:val="18"/>
                <w:szCs w:val="18"/>
              </w:rPr>
              <w:t>(9.2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1DE46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15%)</w:t>
            </w:r>
          </w:p>
        </w:tc>
      </w:tr>
      <w:tr w:rsidR="00CD3860" w14:paraId="0DC1B53C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02A120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mployed &lt; 15 hours weekly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EC18A5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6.1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7A71D9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8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6E47B4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5.6%)</w:t>
            </w:r>
          </w:p>
        </w:tc>
      </w:tr>
      <w:tr w:rsidR="00CD3860" w14:paraId="238B01E8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528767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prentice or trainee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2154A3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6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B89902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.1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D2802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</w:tr>
      <w:tr w:rsidR="00CD3860" w14:paraId="5FBD3534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D4F26E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nemployed and looking for a job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6534EF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8.9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AC9FE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17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7F03AF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4.0%)</w:t>
            </w:r>
          </w:p>
        </w:tc>
      </w:tr>
      <w:tr w:rsidR="00CD3860" w14:paraId="68D48B08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AEE3A1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nable to join the work force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5F8C39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9366C3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DA0A94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.2%)</w:t>
            </w:r>
          </w:p>
        </w:tc>
      </w:tr>
      <w:tr w:rsidR="00CD3860" w14:paraId="562A2BAC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E6A5BF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udent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71632E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9 </w:t>
            </w:r>
            <w:r>
              <w:rPr>
                <w:sz w:val="18"/>
                <w:szCs w:val="18"/>
              </w:rPr>
              <w:t>(44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F6D0E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28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B8E4B1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1%)</w:t>
            </w:r>
          </w:p>
        </w:tc>
      </w:tr>
      <w:tr w:rsidR="00CD3860" w14:paraId="400D21E8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DA495E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usekeeping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3D537F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B8F964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.3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444B63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5.2%)</w:t>
            </w:r>
          </w:p>
        </w:tc>
      </w:tr>
      <w:tr w:rsidR="00CD3860" w14:paraId="2DC76747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DA8E62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tired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951BEC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5CE9CD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8238BC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0%)</w:t>
            </w:r>
          </w:p>
        </w:tc>
      </w:tr>
      <w:tr w:rsidR="00CD3860" w14:paraId="0795B1FF" w14:textId="77777777">
        <w:trPr>
          <w:trHeight w:val="300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D1E69C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equality perception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88C403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 (0.73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D4A305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 (0.82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7EE149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 (0.92)</w:t>
            </w:r>
          </w:p>
        </w:tc>
      </w:tr>
      <w:tr w:rsidR="00CD3860" w14:paraId="7A048AF1" w14:textId="77777777">
        <w:trPr>
          <w:trHeight w:val="300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DA3C83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distribution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501BE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 (1.22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4B03C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 (1.30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DC85C3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 (1.25)</w:t>
            </w:r>
          </w:p>
        </w:tc>
      </w:tr>
      <w:tr w:rsidR="00CD3860" w14:paraId="22638EA1" w14:textId="77777777">
        <w:trPr>
          <w:trHeight w:val="300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532F1F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gration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437D92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 (1.01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35248D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 (0.91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C81F40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79 </w:t>
            </w:r>
            <w:r>
              <w:rPr>
                <w:sz w:val="18"/>
                <w:szCs w:val="18"/>
              </w:rPr>
              <w:t>(1.12)</w:t>
            </w:r>
          </w:p>
        </w:tc>
      </w:tr>
      <w:tr w:rsidR="00CD3860" w14:paraId="42D1E527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6368B0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fairness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B41C99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 (0.89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BA12AA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 (1.01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6AF1FB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 (0.95)</w:t>
            </w:r>
          </w:p>
        </w:tc>
      </w:tr>
      <w:tr w:rsidR="00CD3860" w14:paraId="323E691C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50E123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ralization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D9B8A1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 (0.83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8CEC2F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 (0.94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4D6593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 (1.00)</w:t>
            </w:r>
          </w:p>
        </w:tc>
      </w:tr>
      <w:tr w:rsidR="00CD3860" w14:paraId="2EF7F7D8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5318B3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ral outrage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E74BBA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 (0.96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5105B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 (1.06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54DEE7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 (1.03)</w:t>
            </w:r>
          </w:p>
        </w:tc>
      </w:tr>
      <w:tr w:rsidR="00CD3860" w14:paraId="5EEF04B5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EBEE96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ritocracy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2CD784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 (0.77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54D9DE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 (0.80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36D750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 (0.92)</w:t>
            </w:r>
          </w:p>
        </w:tc>
      </w:tr>
      <w:tr w:rsidR="00CD3860" w14:paraId="487D2560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947C22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al dominance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6AD8CD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 (0.68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0C1001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 (0.64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CEE6E8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6 </w:t>
            </w:r>
            <w:r>
              <w:rPr>
                <w:sz w:val="18"/>
                <w:szCs w:val="18"/>
              </w:rPr>
              <w:t>(0.76)</w:t>
            </w:r>
          </w:p>
        </w:tc>
      </w:tr>
      <w:tr w:rsidR="00CD3860" w14:paraId="4DC30C20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0FBE94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conomic system justification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0EDA0D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 (0.64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D01DF5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 (0.60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1A15CC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 (0.75)</w:t>
            </w:r>
          </w:p>
        </w:tc>
      </w:tr>
      <w:tr w:rsidR="00CD3860" w14:paraId="7C3685FF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B4F95F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osition own country – 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CF91DF" w14:textId="77777777" w:rsidR="00CD3860" w:rsidRDefault="00CD3860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1BE21E" w14:textId="77777777" w:rsidR="00CD3860" w:rsidRDefault="00CD386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BE6507" w14:textId="77777777" w:rsidR="00CD3860" w:rsidRDefault="00CD3860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CD3860" w14:paraId="1D017070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BF7A47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Poorest 20%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C2CC30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201179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9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4B2619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%)</w:t>
            </w:r>
          </w:p>
        </w:tc>
      </w:tr>
      <w:tr w:rsidR="00CD3860" w14:paraId="0A60BE9C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434CFB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cond poorest 20%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ED2049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6.5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FC67F7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.5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2D213C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%)</w:t>
            </w:r>
          </w:p>
        </w:tc>
      </w:tr>
      <w:tr w:rsidR="00CD3860" w14:paraId="5981AD6A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7D28E9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ddle 20%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973C00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39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E59F2C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(51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18264A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4%)</w:t>
            </w:r>
          </w:p>
        </w:tc>
      </w:tr>
      <w:tr w:rsidR="00CD3860" w14:paraId="490102E3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E68EC0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econd </w:t>
            </w:r>
            <w:r>
              <w:rPr>
                <w:i/>
                <w:sz w:val="18"/>
                <w:szCs w:val="18"/>
              </w:rPr>
              <w:t>richest 20%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FF5462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32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551E60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38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7B1C7E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31%)</w:t>
            </w:r>
          </w:p>
        </w:tc>
      </w:tr>
      <w:tr w:rsidR="00CD3860" w14:paraId="5F0A8689" w14:textId="77777777">
        <w:trPr>
          <w:trHeight w:val="300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D894B5" w14:textId="77777777" w:rsidR="00CD3860" w:rsidRDefault="00B8299D">
            <w:pPr>
              <w:spacing w:line="240" w:lineRule="auto"/>
              <w:ind w:firstLine="284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ichest 20%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CDC03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23%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53DD5D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7.0%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601B78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54%)</w:t>
            </w:r>
          </w:p>
        </w:tc>
      </w:tr>
      <w:tr w:rsidR="00CD3860" w14:paraId="3EA35B1F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D81B99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litical orientation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A79C1E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 (1.83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1CF514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9 (2.21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F2D35D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 (2.16)</w:t>
            </w:r>
          </w:p>
        </w:tc>
      </w:tr>
      <w:tr w:rsidR="00CD3860" w14:paraId="637BB6FB" w14:textId="77777777">
        <w:trPr>
          <w:trHeight w:val="315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EB80EA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tional identity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BD63E1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 (0.83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AD8488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 ( 0.97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C22E6B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 (0.98)</w:t>
            </w:r>
          </w:p>
        </w:tc>
      </w:tr>
      <w:tr w:rsidR="00CD3860" w14:paraId="04A46B12" w14:textId="77777777">
        <w:trPr>
          <w:trHeight w:val="300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279B9E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jective SES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89CD79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 (1.43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9C62F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 (1.51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8D6690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 (1.79)</w:t>
            </w:r>
          </w:p>
        </w:tc>
      </w:tr>
      <w:tr w:rsidR="00CD3860" w14:paraId="433DF271" w14:textId="77777777">
        <w:trPr>
          <w:trHeight w:val="300"/>
        </w:trPr>
        <w:tc>
          <w:tcPr>
            <w:tcW w:w="42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AC5354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fe satisfaction</w:t>
            </w:r>
          </w:p>
        </w:tc>
        <w:tc>
          <w:tcPr>
            <w:tcW w:w="17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05836D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 (1.41)</w:t>
            </w:r>
          </w:p>
        </w:tc>
        <w:tc>
          <w:tcPr>
            <w:tcW w:w="18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8FB222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 (1.52)</w:t>
            </w:r>
          </w:p>
        </w:tc>
        <w:tc>
          <w:tcPr>
            <w:tcW w:w="1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B18B67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 (1.40)</w:t>
            </w:r>
          </w:p>
        </w:tc>
      </w:tr>
      <w:tr w:rsidR="00CD3860" w14:paraId="1462D64E" w14:textId="77777777">
        <w:trPr>
          <w:trHeight w:val="315"/>
        </w:trPr>
        <w:tc>
          <w:tcPr>
            <w:tcW w:w="4254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8AB4D7" w14:textId="77777777" w:rsidR="00CD3860" w:rsidRDefault="00B8299D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rizontal trust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486322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 (0.80)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10170C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 (0.73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50FF66" w14:textId="77777777" w:rsidR="00CD3860" w:rsidRDefault="00B8299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 (0.75)</w:t>
            </w:r>
          </w:p>
        </w:tc>
      </w:tr>
    </w:tbl>
    <w:p w14:paraId="2EC4378B" w14:textId="77777777" w:rsidR="00CD3860" w:rsidRDefault="00B8299D">
      <w:pPr>
        <w:rPr>
          <w:b/>
        </w:rPr>
      </w:pPr>
      <w:r>
        <w:rPr>
          <w:i/>
          <w:sz w:val="20"/>
          <w:szCs w:val="20"/>
        </w:rPr>
        <w:t>Notes.</w:t>
      </w:r>
      <w:r>
        <w:rPr>
          <w:sz w:val="20"/>
          <w:szCs w:val="20"/>
        </w:rPr>
        <w:t xml:space="preserve"> Means and standard deviations are reported for all the variables, but for categorical variables.</w:t>
      </w:r>
      <w:r>
        <w:br w:type="page"/>
      </w:r>
    </w:p>
    <w:sectPr w:rsidR="00CD3860" w:rsidSect="00B8299D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7A14" w14:textId="77777777" w:rsidR="00B62B30" w:rsidRDefault="00B62B30">
      <w:pPr>
        <w:spacing w:line="240" w:lineRule="auto"/>
      </w:pPr>
      <w:r>
        <w:separator/>
      </w:r>
    </w:p>
  </w:endnote>
  <w:endnote w:type="continuationSeparator" w:id="0">
    <w:p w14:paraId="3B83C928" w14:textId="77777777" w:rsidR="00B62B30" w:rsidRDefault="00B62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80EDD" w14:textId="77777777" w:rsidR="00B62B30" w:rsidRDefault="00B62B30">
      <w:pPr>
        <w:spacing w:line="240" w:lineRule="auto"/>
      </w:pPr>
      <w:r>
        <w:separator/>
      </w:r>
    </w:p>
  </w:footnote>
  <w:footnote w:type="continuationSeparator" w:id="0">
    <w:p w14:paraId="6A948CE7" w14:textId="77777777" w:rsidR="00B62B30" w:rsidRDefault="00B62B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60"/>
    <w:rsid w:val="000F43F9"/>
    <w:rsid w:val="004D29D1"/>
    <w:rsid w:val="008F2492"/>
    <w:rsid w:val="00AB52D2"/>
    <w:rsid w:val="00B62B30"/>
    <w:rsid w:val="00B8299D"/>
    <w:rsid w:val="00C32E80"/>
    <w:rsid w:val="00CA0EE9"/>
    <w:rsid w:val="00CD3860"/>
    <w:rsid w:val="00E6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9CB6"/>
  <w15:docId w15:val="{33CB26E3-BFA5-4047-B7DB-3AE7B9E7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7735F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54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54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225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/BPjWKlhnVDAwM3rV4zcgsfT+A==">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Vezzoli</dc:creator>
  <cp:lastModifiedBy>HYD OFF31</cp:lastModifiedBy>
  <cp:revision>7</cp:revision>
  <dcterms:created xsi:type="dcterms:W3CDTF">2022-11-16T10:08:00Z</dcterms:created>
  <dcterms:modified xsi:type="dcterms:W3CDTF">2024-02-17T09:50:00Z</dcterms:modified>
</cp:coreProperties>
</file>